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251DF" w14:textId="3469F606" w:rsidR="00054A55" w:rsidRPr="00F517AE" w:rsidRDefault="008F3447" w:rsidP="00054A55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t xml:space="preserve">S4 </w:t>
      </w:r>
      <w:r w:rsidR="00054A55" w:rsidRPr="00F517AE">
        <w:rPr>
          <w:b/>
          <w:bCs/>
          <w:iCs/>
        </w:rPr>
        <w:t xml:space="preserve">Table. </w:t>
      </w:r>
      <w:r w:rsidR="00054A55" w:rsidRPr="004647A0">
        <w:rPr>
          <w:iCs/>
        </w:rPr>
        <w:t>Factor Loadings and Variances from Confirmatory Factor Analyses</w:t>
      </w:r>
    </w:p>
    <w:tbl>
      <w:tblPr>
        <w:tblStyle w:val="TaulukkoRuudukko"/>
        <w:tblpPr w:leftFromText="180" w:rightFromText="180" w:vertAnchor="page" w:horzAnchor="margin" w:tblpY="2001"/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134"/>
        <w:gridCol w:w="1134"/>
        <w:gridCol w:w="283"/>
        <w:gridCol w:w="1134"/>
        <w:gridCol w:w="993"/>
        <w:gridCol w:w="992"/>
      </w:tblGrid>
      <w:tr w:rsidR="00054A55" w:rsidRPr="00584D51" w14:paraId="160AC382" w14:textId="77777777" w:rsidTr="00054A55">
        <w:trPr>
          <w:trHeight w:val="283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9053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8DE3B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2351B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Unstandardize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C2513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722B0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Standardized</w:t>
            </w:r>
          </w:p>
        </w:tc>
      </w:tr>
      <w:tr w:rsidR="00054A55" w:rsidRPr="00584D51" w14:paraId="392B7267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B1896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AFB7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E27A6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3EB49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i/>
                <w:sz w:val="21"/>
                <w:szCs w:val="21"/>
              </w:rPr>
            </w:pPr>
            <w:r w:rsidRPr="00F517AE">
              <w:rPr>
                <w:b/>
                <w:bCs/>
                <w:i/>
                <w:sz w:val="21"/>
                <w:szCs w:val="21"/>
              </w:rPr>
              <w:t>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4383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8B2F5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64DF2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i/>
                <w:sz w:val="21"/>
                <w:szCs w:val="21"/>
              </w:rPr>
            </w:pPr>
            <w:r w:rsidRPr="00F517AE">
              <w:rPr>
                <w:b/>
                <w:bCs/>
                <w:i/>
                <w:sz w:val="21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94150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F517AE">
              <w:rPr>
                <w:b/>
                <w:bCs/>
                <w:i/>
                <w:sz w:val="21"/>
                <w:szCs w:val="21"/>
              </w:rPr>
              <w:t>R</w:t>
            </w:r>
            <w:r w:rsidRPr="00F517AE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054A55" w:rsidRPr="00584D51" w14:paraId="2C5CD26F" w14:textId="77777777" w:rsidTr="00054A55">
        <w:trPr>
          <w:trHeight w:val="283"/>
        </w:trPr>
        <w:tc>
          <w:tcPr>
            <w:tcW w:w="94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0B92D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  <w:u w:val="single"/>
              </w:rPr>
            </w:pPr>
            <w:r w:rsidRPr="00F517AE">
              <w:rPr>
                <w:b/>
                <w:bCs/>
                <w:sz w:val="21"/>
                <w:szCs w:val="21"/>
                <w:u w:val="single"/>
              </w:rPr>
              <w:t>Factor loadings</w:t>
            </w:r>
          </w:p>
        </w:tc>
      </w:tr>
      <w:tr w:rsidR="00054A55" w:rsidRPr="00584D51" w14:paraId="0394F6D3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B31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React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3F0BE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8ABB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1149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9F3E1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EE24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AE44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3692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0</w:t>
            </w:r>
          </w:p>
        </w:tc>
      </w:tr>
      <w:tr w:rsidR="00054A55" w:rsidRPr="00584D51" w14:paraId="443A52B4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CDBC5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F3E94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09FF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5854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2781C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AD97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65246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1BD5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5</w:t>
            </w:r>
          </w:p>
        </w:tc>
      </w:tr>
      <w:tr w:rsidR="00054A55" w:rsidRPr="00584D51" w14:paraId="0F478294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83ACE5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8C7714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1025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4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3E02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3A3CF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2781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5334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D8C2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8</w:t>
            </w:r>
          </w:p>
        </w:tc>
      </w:tr>
      <w:tr w:rsidR="00054A55" w:rsidRPr="00584D51" w14:paraId="401B7CDB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690E47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55A191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4277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B00B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27F38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75E8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B2806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549C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0</w:t>
            </w:r>
          </w:p>
        </w:tc>
      </w:tr>
      <w:tr w:rsidR="00054A55" w:rsidRPr="00584D51" w14:paraId="38558298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991AE2E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D405A2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8F97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7D78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D4027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FD12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7559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AE02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3</w:t>
            </w:r>
            <w:r>
              <w:rPr>
                <w:sz w:val="21"/>
                <w:szCs w:val="21"/>
              </w:rPr>
              <w:t>7</w:t>
            </w:r>
          </w:p>
        </w:tc>
      </w:tr>
      <w:tr w:rsidR="00054A55" w:rsidRPr="00584D51" w14:paraId="71B66115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7FDFEE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E77B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3818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D981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0FDE0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4A2A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1D0A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DFED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5</w:t>
            </w:r>
            <w:r>
              <w:rPr>
                <w:sz w:val="21"/>
                <w:szCs w:val="21"/>
              </w:rPr>
              <w:t>2</w:t>
            </w:r>
          </w:p>
        </w:tc>
      </w:tr>
      <w:tr w:rsidR="00054A55" w:rsidRPr="00584D51" w14:paraId="29192825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CB760CE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9BA8B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63C2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DFC2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3F648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021E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5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22523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A09D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31</w:t>
            </w:r>
          </w:p>
        </w:tc>
      </w:tr>
      <w:tr w:rsidR="00054A55" w:rsidRPr="00584D51" w14:paraId="09FAF215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25EA82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A2599D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4B47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B868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83DDD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1D51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B9EEA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4BE0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4</w:t>
            </w:r>
          </w:p>
        </w:tc>
      </w:tr>
      <w:tr w:rsidR="00054A55" w:rsidRPr="00584D51" w14:paraId="3D107F17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25B371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61EF82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tem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E38F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D88B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1EA7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C638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2B71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5C12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1</w:t>
            </w:r>
          </w:p>
        </w:tc>
      </w:tr>
      <w:tr w:rsidR="00054A55" w:rsidRPr="00584D51" w14:paraId="260A5D9C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E8617C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Tru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09A81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Deci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4132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F227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A3FF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5CA6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327D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D1DB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18</w:t>
            </w:r>
          </w:p>
        </w:tc>
      </w:tr>
      <w:tr w:rsidR="00054A55" w:rsidRPr="00584D51" w14:paraId="48C19934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B5F8DE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95CA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Hea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3494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E285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FF6B6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80C4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D0DE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A998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54</w:t>
            </w:r>
          </w:p>
        </w:tc>
      </w:tr>
      <w:tr w:rsidR="00054A55" w:rsidRPr="00584D51" w14:paraId="059A9E7E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1F37B5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8F019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Satisf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FC4A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7FEC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F5F66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AACA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BE575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961D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60</w:t>
            </w:r>
          </w:p>
        </w:tc>
      </w:tr>
      <w:tr w:rsidR="00054A55" w:rsidRPr="00584D51" w14:paraId="3EBF8D40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BEFC27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DC165F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Diagn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308C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5E64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E0466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8B22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6935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FA4B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71</w:t>
            </w:r>
          </w:p>
        </w:tc>
      </w:tr>
      <w:tr w:rsidR="00054A55" w:rsidRPr="00584D51" w14:paraId="0244FE00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59A98A1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DE4429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PatientsBe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9B36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486C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04678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36B1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0708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8D73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70</w:t>
            </w:r>
          </w:p>
        </w:tc>
      </w:tr>
      <w:tr w:rsidR="00054A55" w:rsidRPr="00584D51" w14:paraId="4BA1A1C4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D0EF2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2E0D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DocAutho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881C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6A74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CF4D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8A01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3362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0664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31</w:t>
            </w:r>
          </w:p>
        </w:tc>
      </w:tr>
      <w:tr w:rsidR="00054A55" w:rsidRPr="00584D51" w14:paraId="2CF59781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B77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VaccAttGener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D63337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HerdImmun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7766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755A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6E56B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0886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E024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956D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1</w:t>
            </w:r>
          </w:p>
        </w:tc>
      </w:tr>
      <w:tr w:rsidR="00054A55" w:rsidRPr="00584D51" w14:paraId="1F55E6FB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C1ED14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B10176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NotCom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0CF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85EB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7279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5B44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81D00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65F6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7</w:t>
            </w:r>
          </w:p>
        </w:tc>
      </w:tr>
      <w:tr w:rsidR="00054A55" w:rsidRPr="00584D51" w14:paraId="0FD52226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8ADD6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BED45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Immuniz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A1C6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1497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BC86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3C20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B8542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01C9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51</w:t>
            </w:r>
          </w:p>
        </w:tc>
      </w:tr>
      <w:tr w:rsidR="00054A55" w:rsidRPr="00584D51" w14:paraId="403CA2D7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8BD11C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E2200C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Aut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4566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2C84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E9AA4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7356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08535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1D67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2</w:t>
            </w:r>
            <w:r>
              <w:rPr>
                <w:sz w:val="21"/>
                <w:szCs w:val="21"/>
              </w:rPr>
              <w:t>4</w:t>
            </w:r>
          </w:p>
        </w:tc>
      </w:tr>
      <w:tr w:rsidR="00054A55" w:rsidRPr="00584D51" w14:paraId="6BF9FFA3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3FDA42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A5131C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Merc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AD9D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3B73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F895F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E0E8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A03D2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7523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3</w:t>
            </w:r>
          </w:p>
        </w:tc>
      </w:tr>
      <w:tr w:rsidR="00054A55" w:rsidRPr="00584D51" w14:paraId="36F5804E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D1139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8653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Child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EAF3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597F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3D2A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4DDB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A337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4ED0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6</w:t>
            </w:r>
            <w:r>
              <w:rPr>
                <w:sz w:val="21"/>
                <w:szCs w:val="21"/>
              </w:rPr>
              <w:t>0</w:t>
            </w:r>
          </w:p>
        </w:tc>
      </w:tr>
      <w:tr w:rsidR="00054A55" w:rsidRPr="00584D51" w14:paraId="7372106A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47FF9D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5E44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ChildSideEff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270A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780F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3B719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0F92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43F5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DC59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0</w:t>
            </w:r>
          </w:p>
        </w:tc>
      </w:tr>
      <w:tr w:rsidR="00054A55" w:rsidRPr="00584D51" w14:paraId="4521799E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9EC952F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434D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Child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B22C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2C30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40B1F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93DE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9B97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BDFB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2</w:t>
            </w:r>
            <w:r>
              <w:rPr>
                <w:sz w:val="21"/>
                <w:szCs w:val="21"/>
              </w:rPr>
              <w:t>9</w:t>
            </w:r>
          </w:p>
        </w:tc>
      </w:tr>
      <w:tr w:rsidR="00054A55" w:rsidRPr="00584D51" w14:paraId="6968BBE0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4386F4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9D0F57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ChildNecess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2482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61DC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61954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8251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A4104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1C96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4</w:t>
            </w:r>
          </w:p>
        </w:tc>
      </w:tr>
      <w:tr w:rsidR="00054A55" w:rsidRPr="00584D51" w14:paraId="3140D53D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FC6E97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B9E79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ChildProte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B7F7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5EDA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7A9E9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3FEC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F1B09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FA52F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6</w:t>
            </w:r>
            <w:r>
              <w:rPr>
                <w:sz w:val="21"/>
                <w:szCs w:val="21"/>
              </w:rPr>
              <w:t>6</w:t>
            </w:r>
          </w:p>
        </w:tc>
      </w:tr>
      <w:tr w:rsidR="00054A55" w:rsidRPr="00584D51" w14:paraId="31A06787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4164D9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VaccAttFl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68A96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Flu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F675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C866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ED7C7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D4AB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B7DB4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4A87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5</w:t>
            </w:r>
          </w:p>
        </w:tc>
      </w:tr>
      <w:tr w:rsidR="00054A55" w:rsidRPr="00584D51" w14:paraId="21994325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B06ECC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7704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FluSideEff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A806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C9C8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6DA7D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D5AF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27C7D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A089E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74</w:t>
            </w:r>
          </w:p>
        </w:tc>
      </w:tr>
      <w:tr w:rsidR="00054A55" w:rsidRPr="00584D51" w14:paraId="18567A22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B1A4F2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11971E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Flu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F28C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B8E48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FE1C4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0009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73576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CED4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5</w:t>
            </w:r>
          </w:p>
        </w:tc>
      </w:tr>
      <w:tr w:rsidR="00054A55" w:rsidRPr="00584D51" w14:paraId="3BB948A5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98219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CD939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FluNecess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62AD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71AE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6F053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8539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BB9A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ED1F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3</w:t>
            </w:r>
            <w:r>
              <w:rPr>
                <w:sz w:val="21"/>
                <w:szCs w:val="21"/>
              </w:rPr>
              <w:t>6</w:t>
            </w:r>
          </w:p>
        </w:tc>
      </w:tr>
      <w:tr w:rsidR="00054A55" w:rsidRPr="00584D51" w14:paraId="682ADD4E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24B4F6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F251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FluProte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F00D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0A43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B8462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7B87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C3133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8636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0</w:t>
            </w:r>
          </w:p>
        </w:tc>
      </w:tr>
      <w:tr w:rsidR="00054A55" w:rsidRPr="00584D51" w14:paraId="6C32B586" w14:textId="77777777" w:rsidTr="00054A55">
        <w:trPr>
          <w:trHeight w:val="283"/>
        </w:trPr>
        <w:tc>
          <w:tcPr>
            <w:tcW w:w="9464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E695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  <w:u w:val="single"/>
              </w:rPr>
            </w:pPr>
            <w:r w:rsidRPr="00F517AE">
              <w:rPr>
                <w:b/>
                <w:bCs/>
                <w:sz w:val="21"/>
                <w:szCs w:val="21"/>
                <w:u w:val="single"/>
              </w:rPr>
              <w:t>Factor variances</w:t>
            </w:r>
          </w:p>
        </w:tc>
      </w:tr>
      <w:tr w:rsidR="00054A55" w:rsidRPr="00584D51" w14:paraId="57656C0A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AB5E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React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0A7FF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9B61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4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B124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DA098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CA66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E0BB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4BB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</w:tr>
      <w:tr w:rsidR="00054A55" w:rsidRPr="00584D51" w14:paraId="509CF918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EE91F3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F517AE">
              <w:rPr>
                <w:b/>
                <w:bCs/>
                <w:sz w:val="21"/>
                <w:szCs w:val="21"/>
              </w:rPr>
              <w:t>Tru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61FAB6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BCD0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4F570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587B24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8F4E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58E5FD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BF61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</w:tr>
      <w:tr w:rsidR="00054A55" w:rsidRPr="00584D51" w14:paraId="26692FB3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10CE9A8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VaccAttGener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6CA700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F841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B3F1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FF71C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CA9C5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C9D989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B36FC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</w:tr>
      <w:tr w:rsidR="00054A55" w:rsidRPr="00584D51" w14:paraId="335381DA" w14:textId="77777777" w:rsidTr="00054A55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7AAD0" w14:textId="77777777" w:rsidR="00054A55" w:rsidRPr="00F517AE" w:rsidRDefault="00054A55" w:rsidP="00054A5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F517AE">
              <w:rPr>
                <w:b/>
                <w:bCs/>
                <w:sz w:val="21"/>
                <w:szCs w:val="21"/>
              </w:rPr>
              <w:t>VaccAttFl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0BDA9" w14:textId="77777777" w:rsidR="00054A55" w:rsidRPr="00F517AE" w:rsidRDefault="00054A55" w:rsidP="00054A5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8DCE7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F61F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DDE41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42CD2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83986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9D3A" w14:textId="77777777" w:rsidR="00054A55" w:rsidRPr="00584D51" w:rsidRDefault="00054A55" w:rsidP="00054A5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584D51">
              <w:rPr>
                <w:sz w:val="21"/>
                <w:szCs w:val="21"/>
              </w:rPr>
              <w:t>−</w:t>
            </w:r>
          </w:p>
        </w:tc>
      </w:tr>
    </w:tbl>
    <w:p w14:paraId="45881459" w14:textId="77777777" w:rsidR="00054A55" w:rsidRPr="008A5079" w:rsidRDefault="00054A55" w:rsidP="00054A55">
      <w:pPr>
        <w:rPr>
          <w:sz w:val="20"/>
        </w:rPr>
      </w:pPr>
      <w:r w:rsidRPr="008A5079">
        <w:rPr>
          <w:sz w:val="20"/>
        </w:rPr>
        <w:t>Residual correlations between Item 4 and Item 6 (</w:t>
      </w:r>
      <w:r w:rsidRPr="008A5079">
        <w:rPr>
          <w:i/>
          <w:sz w:val="20"/>
        </w:rPr>
        <w:t>r</w:t>
      </w:r>
      <w:r w:rsidRPr="008A5079">
        <w:rPr>
          <w:sz w:val="20"/>
        </w:rPr>
        <w:t xml:space="preserve"> = .</w:t>
      </w:r>
      <w:r>
        <w:rPr>
          <w:sz w:val="20"/>
        </w:rPr>
        <w:t>39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SE</w:t>
      </w:r>
      <w:r w:rsidRPr="008A5079">
        <w:rPr>
          <w:sz w:val="20"/>
        </w:rPr>
        <w:t xml:space="preserve"> = .04, </w:t>
      </w:r>
      <w:r w:rsidRPr="008A5079">
        <w:rPr>
          <w:i/>
          <w:sz w:val="20"/>
        </w:rPr>
        <w:t>t</w:t>
      </w:r>
      <w:r w:rsidRPr="008A5079">
        <w:rPr>
          <w:sz w:val="20"/>
        </w:rPr>
        <w:t xml:space="preserve"> = 10.</w:t>
      </w:r>
      <w:r>
        <w:rPr>
          <w:sz w:val="20"/>
        </w:rPr>
        <w:t>47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p</w:t>
      </w:r>
      <w:r w:rsidRPr="008A5079">
        <w:rPr>
          <w:sz w:val="20"/>
        </w:rPr>
        <w:t xml:space="preserve"> &lt; .001), </w:t>
      </w:r>
      <w:proofErr w:type="spellStart"/>
      <w:r w:rsidRPr="008A5079">
        <w:rPr>
          <w:sz w:val="20"/>
        </w:rPr>
        <w:t>DocHeard</w:t>
      </w:r>
      <w:proofErr w:type="spellEnd"/>
      <w:r w:rsidRPr="008A5079">
        <w:rPr>
          <w:sz w:val="20"/>
        </w:rPr>
        <w:t xml:space="preserve"> and </w:t>
      </w:r>
      <w:proofErr w:type="spellStart"/>
      <w:r w:rsidRPr="008A5079">
        <w:rPr>
          <w:sz w:val="20"/>
        </w:rPr>
        <w:t>DocSatisfied</w:t>
      </w:r>
      <w:proofErr w:type="spellEnd"/>
      <w:r w:rsidRPr="008A5079">
        <w:rPr>
          <w:sz w:val="20"/>
        </w:rPr>
        <w:t xml:space="preserve"> (</w:t>
      </w:r>
      <w:r w:rsidRPr="008A5079">
        <w:rPr>
          <w:i/>
          <w:sz w:val="20"/>
        </w:rPr>
        <w:t>r</w:t>
      </w:r>
      <w:r w:rsidRPr="008A5079">
        <w:rPr>
          <w:sz w:val="20"/>
        </w:rPr>
        <w:t xml:space="preserve"> = .5</w:t>
      </w:r>
      <w:r>
        <w:rPr>
          <w:sz w:val="20"/>
        </w:rPr>
        <w:t>1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SE</w:t>
      </w:r>
      <w:r w:rsidRPr="008A5079">
        <w:rPr>
          <w:sz w:val="20"/>
        </w:rPr>
        <w:t xml:space="preserve"> = .05, </w:t>
      </w:r>
      <w:r w:rsidRPr="008A5079">
        <w:rPr>
          <w:i/>
          <w:sz w:val="20"/>
        </w:rPr>
        <w:t>t</w:t>
      </w:r>
      <w:r w:rsidRPr="008A5079">
        <w:rPr>
          <w:sz w:val="20"/>
        </w:rPr>
        <w:t xml:space="preserve"> = 1</w:t>
      </w:r>
      <w:r>
        <w:rPr>
          <w:sz w:val="20"/>
        </w:rPr>
        <w:t>0.94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p</w:t>
      </w:r>
      <w:r w:rsidRPr="008A5079">
        <w:rPr>
          <w:sz w:val="20"/>
        </w:rPr>
        <w:t xml:space="preserve"> &lt; .001), Autism and Mercury (</w:t>
      </w:r>
      <w:r w:rsidRPr="008A5079">
        <w:rPr>
          <w:i/>
          <w:sz w:val="20"/>
        </w:rPr>
        <w:t>r</w:t>
      </w:r>
      <w:r w:rsidRPr="008A5079">
        <w:rPr>
          <w:sz w:val="20"/>
        </w:rPr>
        <w:t xml:space="preserve"> = .</w:t>
      </w:r>
      <w:r>
        <w:rPr>
          <w:sz w:val="20"/>
        </w:rPr>
        <w:t>31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SE</w:t>
      </w:r>
      <w:r w:rsidRPr="008A5079">
        <w:rPr>
          <w:sz w:val="20"/>
        </w:rPr>
        <w:t xml:space="preserve"> = .05, </w:t>
      </w:r>
      <w:r w:rsidRPr="008A5079">
        <w:rPr>
          <w:i/>
          <w:sz w:val="20"/>
        </w:rPr>
        <w:t>t</w:t>
      </w:r>
      <w:r w:rsidRPr="008A5079">
        <w:rPr>
          <w:sz w:val="20"/>
        </w:rPr>
        <w:t xml:space="preserve"> = </w:t>
      </w:r>
      <w:r>
        <w:rPr>
          <w:sz w:val="20"/>
        </w:rPr>
        <w:t>6.05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p</w:t>
      </w:r>
      <w:r w:rsidRPr="008A5079">
        <w:rPr>
          <w:sz w:val="20"/>
        </w:rPr>
        <w:t xml:space="preserve"> &lt; .001), and </w:t>
      </w:r>
      <w:proofErr w:type="spellStart"/>
      <w:r w:rsidRPr="008A5079">
        <w:rPr>
          <w:sz w:val="20"/>
        </w:rPr>
        <w:t>FluSerious</w:t>
      </w:r>
      <w:proofErr w:type="spellEnd"/>
      <w:r w:rsidRPr="008A5079">
        <w:rPr>
          <w:sz w:val="20"/>
        </w:rPr>
        <w:t xml:space="preserve"> and </w:t>
      </w:r>
      <w:proofErr w:type="spellStart"/>
      <w:r w:rsidRPr="008A5079">
        <w:rPr>
          <w:sz w:val="20"/>
        </w:rPr>
        <w:t>FluNecessary</w:t>
      </w:r>
      <w:proofErr w:type="spellEnd"/>
      <w:r w:rsidRPr="008A5079">
        <w:rPr>
          <w:sz w:val="20"/>
        </w:rPr>
        <w:t xml:space="preserve"> (</w:t>
      </w:r>
      <w:r w:rsidRPr="008A5079">
        <w:rPr>
          <w:i/>
          <w:sz w:val="20"/>
        </w:rPr>
        <w:t>r</w:t>
      </w:r>
      <w:r w:rsidRPr="008A5079">
        <w:rPr>
          <w:sz w:val="20"/>
        </w:rPr>
        <w:t xml:space="preserve"> = .</w:t>
      </w:r>
      <w:r>
        <w:rPr>
          <w:sz w:val="20"/>
        </w:rPr>
        <w:t>31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SE</w:t>
      </w:r>
      <w:r w:rsidRPr="008A5079">
        <w:rPr>
          <w:sz w:val="20"/>
        </w:rPr>
        <w:t xml:space="preserve"> = .04, </w:t>
      </w:r>
      <w:r w:rsidRPr="008A5079">
        <w:rPr>
          <w:i/>
          <w:sz w:val="20"/>
        </w:rPr>
        <w:t>t</w:t>
      </w:r>
      <w:r w:rsidRPr="008A5079">
        <w:rPr>
          <w:sz w:val="20"/>
        </w:rPr>
        <w:t xml:space="preserve"> = 8.</w:t>
      </w:r>
      <w:r>
        <w:rPr>
          <w:sz w:val="20"/>
        </w:rPr>
        <w:t>21</w:t>
      </w:r>
      <w:r w:rsidRPr="008A5079">
        <w:rPr>
          <w:sz w:val="20"/>
        </w:rPr>
        <w:t xml:space="preserve">, </w:t>
      </w:r>
      <w:r w:rsidRPr="008A5079">
        <w:rPr>
          <w:i/>
          <w:sz w:val="20"/>
        </w:rPr>
        <w:t>p</w:t>
      </w:r>
      <w:r w:rsidRPr="008A5079">
        <w:rPr>
          <w:sz w:val="20"/>
        </w:rPr>
        <w:t xml:space="preserve"> &lt; .001).</w:t>
      </w:r>
    </w:p>
    <w:p w14:paraId="108175F9" w14:textId="77777777" w:rsidR="00054A55" w:rsidRDefault="00054A55" w:rsidP="00054A55"/>
    <w:p w14:paraId="28CCDF51" w14:textId="77777777" w:rsidR="00317C05" w:rsidRDefault="00C50D6A"/>
    <w:sectPr w:rsidR="00317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FD"/>
    <w:rsid w:val="00054A55"/>
    <w:rsid w:val="00115E84"/>
    <w:rsid w:val="001F62CB"/>
    <w:rsid w:val="00293AEB"/>
    <w:rsid w:val="002B63FD"/>
    <w:rsid w:val="004A5272"/>
    <w:rsid w:val="004D1ABB"/>
    <w:rsid w:val="004F7458"/>
    <w:rsid w:val="006551F4"/>
    <w:rsid w:val="006E2A4D"/>
    <w:rsid w:val="008F3447"/>
    <w:rsid w:val="00AC2B1D"/>
    <w:rsid w:val="00C50D6A"/>
    <w:rsid w:val="00D36E3F"/>
    <w:rsid w:val="00FC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AC55"/>
  <w15:chartTrackingRefBased/>
  <w15:docId w15:val="{351B79AD-F0E4-47FF-9462-0F200D5D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B63F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B63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6551F4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551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1BB42F-8774-4A38-94BA-9C61FF4AE5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B3E7F5-2DB0-49B8-BBEB-ED163FAB0E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B4A99CB-2B9F-4E4A-9B2A-006AF4AB9F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8</cp:revision>
  <dcterms:created xsi:type="dcterms:W3CDTF">2020-06-08T08:13:00Z</dcterms:created>
  <dcterms:modified xsi:type="dcterms:W3CDTF">2020-06-1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